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76B90" w14:textId="77777777" w:rsidR="009D2677" w:rsidRDefault="009D2677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062CDC5B" w14:textId="4FE91FE6" w:rsidR="0050514E" w:rsidRPr="00B341BA" w:rsidRDefault="00A6515A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sz w:val="18"/>
          <w:szCs w:val="18"/>
        </w:rPr>
      </w:pPr>
      <w:r w:rsidRPr="0050514E">
        <w:rPr>
          <w:b/>
          <w:bCs/>
          <w:color w:val="000000"/>
          <w:sz w:val="18"/>
          <w:szCs w:val="18"/>
        </w:rPr>
        <w:t>S</w:t>
      </w:r>
      <w:r w:rsidR="00294AEF">
        <w:rPr>
          <w:b/>
          <w:bCs/>
          <w:color w:val="000000"/>
          <w:sz w:val="18"/>
          <w:szCs w:val="18"/>
        </w:rPr>
        <w:t>2</w:t>
      </w:r>
      <w:r w:rsidRPr="0050514E">
        <w:rPr>
          <w:b/>
          <w:bCs/>
          <w:color w:val="000000"/>
          <w:sz w:val="18"/>
          <w:szCs w:val="18"/>
        </w:rPr>
        <w:t xml:space="preserve"> Appendix</w:t>
      </w:r>
      <w:r w:rsidR="0050514E" w:rsidRPr="0050514E">
        <w:rPr>
          <w:b/>
          <w:bCs/>
          <w:color w:val="000000"/>
          <w:sz w:val="18"/>
          <w:szCs w:val="18"/>
        </w:rPr>
        <w:t>.</w:t>
      </w:r>
      <w:r w:rsidRPr="0050514E">
        <w:rPr>
          <w:b/>
          <w:bCs/>
          <w:color w:val="000000"/>
          <w:sz w:val="18"/>
          <w:szCs w:val="18"/>
        </w:rPr>
        <w:t xml:space="preserve"> Alignment of</w:t>
      </w:r>
      <w:r w:rsidR="0050514E" w:rsidRPr="0050514E">
        <w:rPr>
          <w:b/>
          <w:bCs/>
          <w:color w:val="000000"/>
          <w:sz w:val="18"/>
          <w:szCs w:val="18"/>
        </w:rPr>
        <w:t xml:space="preserve"> the gDNA sequences of six </w:t>
      </w:r>
      <w:r w:rsidR="0050514E" w:rsidRPr="00944C99">
        <w:rPr>
          <w:b/>
          <w:bCs/>
          <w:i/>
          <w:iCs/>
          <w:color w:val="000000"/>
          <w:sz w:val="18"/>
          <w:szCs w:val="18"/>
        </w:rPr>
        <w:t>ObDMR6</w:t>
      </w:r>
      <w:r w:rsidR="0050514E" w:rsidRPr="0050514E">
        <w:rPr>
          <w:b/>
          <w:bCs/>
          <w:color w:val="000000"/>
          <w:sz w:val="18"/>
          <w:szCs w:val="18"/>
        </w:rPr>
        <w:t xml:space="preserve"> variants with a </w:t>
      </w:r>
      <w:r w:rsidR="0050514E" w:rsidRPr="00944C99">
        <w:rPr>
          <w:b/>
          <w:bCs/>
          <w:i/>
          <w:iCs/>
          <w:color w:val="000000"/>
          <w:sz w:val="18"/>
          <w:szCs w:val="18"/>
        </w:rPr>
        <w:t>ObDMR6</w:t>
      </w:r>
      <w:r w:rsidR="0050514E" w:rsidRPr="0050514E">
        <w:rPr>
          <w:b/>
          <w:bCs/>
          <w:color w:val="000000"/>
          <w:sz w:val="18"/>
          <w:szCs w:val="18"/>
        </w:rPr>
        <w:t xml:space="preserve"> cDNA sequence</w:t>
      </w:r>
      <w:r w:rsidR="0050514E" w:rsidRPr="0050514E">
        <w:rPr>
          <w:color w:val="000000"/>
          <w:sz w:val="18"/>
          <w:szCs w:val="18"/>
        </w:rPr>
        <w:t>.</w:t>
      </w:r>
      <w:r w:rsidR="00745624">
        <w:rPr>
          <w:color w:val="000000"/>
          <w:sz w:val="18"/>
          <w:szCs w:val="18"/>
        </w:rPr>
        <w:t xml:space="preserve"> Exons are highlighted in green. The 20-nt target sequences of two sgRNAs, and primer sequences used for amplify the ObDMR6 fragments for mutation analyses are indicated.</w:t>
      </w:r>
    </w:p>
    <w:p w14:paraId="088CC6ED" w14:textId="048871F4" w:rsidR="00D65B06" w:rsidRPr="00745624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GCAAGCCTGCCGAGTTGCTATGTCCGTCCAGAATCCGAGAGGCCTAA</w:t>
      </w:r>
    </w:p>
    <w:p w14:paraId="1BB8151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highlight w:val="green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GCAAGCCTGCCGAGTTGCTATGTCCGTCCAGAATCCGAGAGGCCTAA</w:t>
      </w:r>
    </w:p>
    <w:p w14:paraId="000DE68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highlight w:val="green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ACAAGCCTCCCGAGTTGCTATGTCCGTCCAGAATCTGAGAGGCCAAA</w:t>
      </w:r>
    </w:p>
    <w:p w14:paraId="3051945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highlight w:val="green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GCAAGCCTGCCGAGTTGCTATGTCCGTCCAGAATCCGAGAGGCCTAA</w:t>
      </w:r>
    </w:p>
    <w:p w14:paraId="6A70192A" w14:textId="75E0165E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highlight w:val="green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ACAAGCCTCCCGAGTTGCTATGTCCGTCCAGAATCTGAGAGGCCAAA</w:t>
      </w:r>
    </w:p>
    <w:p w14:paraId="69825B23" w14:textId="616A26BF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highlight w:val="green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ACAAGCCTCCCGAGTTGCTATGTCCGTCCAGAATCTGAGAGGCCAAA</w:t>
      </w:r>
    </w:p>
    <w:p w14:paraId="48EF49B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AAACGAAGGTCATTAGTGGAACACAGTTCACAAGCCTCCCGAGTTGCTATGTCCGTCCAGAATCTGAGAGGCCAAA</w:t>
      </w:r>
    </w:p>
    <w:p w14:paraId="1EEC094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 ******* ************************** ******** **</w:t>
      </w:r>
    </w:p>
    <w:p w14:paraId="602D0F8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3BB8CDD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AGCCTGATAGTCAAACAGA</w:t>
      </w:r>
    </w:p>
    <w:p w14:paraId="3BBD5BE4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AGCCTGATAGTCAAACAGA</w:t>
      </w:r>
    </w:p>
    <w:p w14:paraId="6A7B08C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GGCCTAATAGTCAAACAGA</w:t>
      </w:r>
    </w:p>
    <w:p w14:paraId="0D0D8B8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AGCCTGATAGTCAAACAGA</w:t>
      </w:r>
    </w:p>
    <w:p w14:paraId="6DA9C889" w14:textId="58D2479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GGCCTAATAGTCAAACAGA</w:t>
      </w:r>
    </w:p>
    <w:p w14:paraId="257F2DCD" w14:textId="31635B8D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GGCCTAATAGTCAAACAGA</w:t>
      </w:r>
    </w:p>
    <w:p w14:paraId="1B0CD90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TATCTGAAGTTGCTGATTGCGAAGATGTTCCCGTCATTGATTTGGGCTGCGGAGATCGTGGCCTAATAGTCAAACAGA</w:t>
      </w:r>
    </w:p>
    <w:p w14:paraId="56EECD4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**************************** **** *************</w:t>
      </w:r>
    </w:p>
    <w:p w14:paraId="2246715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0377E2B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AGGTTACTTAATGTTTG---AACGTACCTCAGCTACTCGTTGAACCA</w:t>
      </w:r>
    </w:p>
    <w:p w14:paraId="294054F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AGGTTACTTAATGTTTG---AACGTACCTCAGCTACTCGTTGAACCA</w:t>
      </w:r>
    </w:p>
    <w:p w14:paraId="2408C8E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AGGTTAGTTAGTTAATGTACAACGTAACTCAGCTATTCGCTGAACCA</w:t>
      </w:r>
    </w:p>
    <w:p w14:paraId="000FDD6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AGGTTACTTAATGTTTG---AACGTACCTCAGCTACTCGTTGAACCA</w:t>
      </w:r>
    </w:p>
    <w:p w14:paraId="1DFB3B12" w14:textId="0548971B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AGGTTAGTTAGTTAATGTACAACGTAACTCAGCTATTCGCTGAACCA</w:t>
      </w:r>
    </w:p>
    <w:p w14:paraId="4A15E473" w14:textId="50A22F7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AGGTTAGTTAGTTAATGTACAACGTAACTCAGCTATTCGCTGAACCA</w:t>
      </w:r>
    </w:p>
    <w:p w14:paraId="44E9F17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GGTGATGCTTGTCGAGAATATGGATTTTTC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-----------------------------------------------</w:t>
      </w:r>
    </w:p>
    <w:p w14:paraId="5DE1F67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                                               </w:t>
      </w:r>
    </w:p>
    <w:p w14:paraId="40BA0E7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3CC920F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CTAGTCCA-AGTGCTGATTTCGTTTCCTCTTTTGGATGTATTCTGT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CGTGCCGAAAGACATAG</w:t>
      </w:r>
    </w:p>
    <w:p w14:paraId="0B02F07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CTAGTCCA-AGTGCTGATTTCGTTTCCTCTTTTGGATGTATTCTGT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CGTGCCGAAAGACATAG</w:t>
      </w:r>
    </w:p>
    <w:p w14:paraId="0ACEB57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CTAGTCCAAAGTGCTAATTTCTTTTCCTCGTTTGAATGTATTCTAT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AGTGCCGAAAGACATAG</w:t>
      </w:r>
    </w:p>
    <w:p w14:paraId="371408E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CTAGTCCA-AGTGCTGATTTCGTTTCCTCTTTTGGATGTATTCTGT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CGTGCCGAAAGACATAG</w:t>
      </w:r>
    </w:p>
    <w:p w14:paraId="7A4C418F" w14:textId="353B2C3E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CTAGTCCAAAGTGCTAATTTCTTTTCCTCGTTTGAATGTATTCTAT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AGTGCCGAAAGACATAG</w:t>
      </w:r>
    </w:p>
    <w:p w14:paraId="5A7C14BE" w14:textId="0A752134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CTAGTCCAAAGTGCTAATTTCTTTTCCTCGTTTGAATGTATTCTAT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AGTGCCGAAAGACATAG</w:t>
      </w:r>
    </w:p>
    <w:p w14:paraId="6534985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GTGATCAATCATGCAGTGCCGAAAGACATAG</w:t>
      </w:r>
    </w:p>
    <w:p w14:paraId="2DC5EB5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**************** ****************</w:t>
      </w:r>
    </w:p>
    <w:p w14:paraId="1CE36F3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5C2E19F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GGGTGGCGCATGAATTCTTCAGTCTATCTGTGGAGGAGAAGATGAAATTATACTCTGATGACCCT</w:t>
      </w:r>
    </w:p>
    <w:p w14:paraId="6FA7378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GGGTGGCGCATGAATTCTTCAGTCTATCTGTGGAGGAGAAGATGAAATTATACTCTGATGACCCT</w:t>
      </w:r>
    </w:p>
    <w:p w14:paraId="7D0925B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CGGTGGCGCATGAATTCTTCAGTCTATCCGTGGAGGAGAAGATGAAATTATACTCTGATGACCCT</w:t>
      </w:r>
    </w:p>
    <w:p w14:paraId="62F9571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GGGTGGCGCATGAATTCTTCAGTCTATCTGTGGAGGAGAAGATGAAATTATACTCTGATGACCCT</w:t>
      </w:r>
    </w:p>
    <w:p w14:paraId="6D0EC505" w14:textId="494725D2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CGGTGGCGCATGAATTCTTCAGTCTATCTGTGGAGGAGAAGATGAAATTATACTCTGATGACCCT</w:t>
      </w:r>
    </w:p>
    <w:p w14:paraId="6AA93A63" w14:textId="3B19BCE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CGGTGGCGCATGAATTCTTCAGTCTATCCGTGGAGGAGAAGATGAAATTATACTCTGATGACCCT</w:t>
      </w:r>
    </w:p>
    <w:p w14:paraId="7931E59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GGATAAAATGGTGGCGGTGGCGCATGAATTCTTCAGTCTATCCGTGGAGGAGAAGATGAAATTATACTCTGATGACCCT</w:t>
      </w:r>
    </w:p>
    <w:p w14:paraId="0A42CFB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 *************************** ************************************</w:t>
      </w:r>
    </w:p>
    <w:p w14:paraId="4026855A" w14:textId="6A2B2EBF" w:rsidR="00D65B06" w:rsidRPr="0033444F" w:rsidRDefault="00247760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  <w:t xml:space="preserve">        </w:t>
      </w:r>
      <w:r w:rsidRPr="0033444F">
        <w:rPr>
          <w:rFonts w:ascii="Arial" w:hAnsi="Arial" w:cs="Arial"/>
          <w:color w:val="000000"/>
          <w:sz w:val="18"/>
          <w:szCs w:val="18"/>
        </w:rPr>
        <w:t>ObDMR6-S1S2_F1</w:t>
      </w:r>
      <w:r w:rsidR="00A93083" w:rsidRPr="0033444F">
        <w:rPr>
          <w:rFonts w:ascii="Arial" w:hAnsi="Arial" w:cs="Arial"/>
          <w:color w:val="000000"/>
          <w:sz w:val="18"/>
          <w:szCs w:val="18"/>
        </w:rPr>
        <w:t xml:space="preserve">                                     ObDMR6-S1S2_F2</w:t>
      </w:r>
    </w:p>
    <w:p w14:paraId="20D6B58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AAAACGATGCGACTCTCT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T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67FF8C4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AAAACGATGCGACTCTCT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T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51B495F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CAAAACTATGCGACTCT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A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17EB1F3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AAAACGATGCGACTCTCT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T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71EE8A57" w14:textId="44EFE1E2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AAAACGATGCGACTCTCT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T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673E1182" w14:textId="0004F30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CAAAACTATGCGACTCT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A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5332834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CAAAACTATGCGACTCT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GAGTTTCAACGTTAGAAAGGAG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CGTA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AACTGGAGAGACTATCTCAGGC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CA</w:t>
      </w:r>
    </w:p>
    <w:p w14:paraId="53E295C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 ***** *********** ***************************** *****************************</w:t>
      </w:r>
    </w:p>
    <w:p w14:paraId="3698D77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208F112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CTACCCCTTGGAGAAATACGCGCCTGAATGGCCG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GTAAGCCAACCTGTTTTCTTAGT</w:t>
      </w:r>
    </w:p>
    <w:p w14:paraId="2B92CB7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CTACCCCTTGGAGAAATACGCGCCTGAATGGCCG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GTAAGCCAACCTGTTTTCTTAGT</w:t>
      </w:r>
    </w:p>
    <w:p w14:paraId="3995093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TTACCCCTTGGAGAAATACGCGCCTGAATGGCCA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GTAAGCCAACCTGTTTTCTTAGT</w:t>
      </w:r>
    </w:p>
    <w:p w14:paraId="25908E6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CTACCCCTTGGAGAAATACGCGCCTGAATGGCCG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GTAAGCCAACCTGTTTTCTTAGT</w:t>
      </w:r>
    </w:p>
    <w:p w14:paraId="2B4445E2" w14:textId="0576BA6F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CTACCCCTTGGAGAAATACGCGCCTGAATGGCCG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GTAAGCCAACCTGTTTTCTTAGT</w:t>
      </w:r>
    </w:p>
    <w:p w14:paraId="7539B695" w14:textId="048BB136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TTACCCCTTGGAGAAATACGCGCCTGAATGGCCA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GTAAGCCAACCTGTTTTCTTAGT</w:t>
      </w:r>
    </w:p>
    <w:p w14:paraId="421E56E8" w14:textId="13F04F21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TTGTTACCCCTTGGAGAAATACGCGCCTGAATGGCCATCTAATCCCTCTTCTTTCA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-----------------------</w:t>
      </w:r>
    </w:p>
    <w:p w14:paraId="20F8E7F6" w14:textId="2C8443C2" w:rsidR="00D65B06" w:rsidRPr="0033444F" w:rsidRDefault="0033444F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noProof/>
          <w:color w:val="00000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5C754B" wp14:editId="732362DE">
                <wp:simplePos x="0" y="0"/>
                <wp:positionH relativeFrom="column">
                  <wp:posOffset>5464372</wp:posOffset>
                </wp:positionH>
                <wp:positionV relativeFrom="paragraph">
                  <wp:posOffset>50165</wp:posOffset>
                </wp:positionV>
                <wp:extent cx="636422" cy="255016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422" cy="2550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105A4D" w14:textId="4CCE3793" w:rsidR="000219E0" w:rsidRPr="000219E0" w:rsidRDefault="000219E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219E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gRN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5C754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0.25pt;margin-top:3.95pt;width:50.1pt;height:2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V+zKgIAAFAEAAAOAAAAZHJzL2Uyb0RvYy54bWysVMGO2jAQvVfqP1i+l4QUaBsRVnRXVJXQ&#13;&#10;7kpQ7dk4Nolke1zbkNCv79gBFm17qnox45nJjOe9N8zveq3IUTjfgqnoeJRTIgyHujX7iv7Yrj58&#13;&#10;psQHZmqmwIiKnoSnd4v37+adLUUBDahaOIJFjC87W9EmBFtmmeeN0MyPwAqDQQlOs4BXt89qxzqs&#13;&#10;rlVW5Pks68DV1gEX3qP3YQjSRaovpeDhSUovAlEVxbeFdLp07uKZLeas3Dtmm5afn8H+4RWatQab&#13;&#10;Xks9sMDIwbV/lNItd+BBhhEHnYGULRdpBpxmnL+ZZtMwK9IsCI63V5j8/yvLH4/PjrR1RQtKDNNI&#13;&#10;0Vb0gXyFnhQRnc76EpM2FtNCj25k+eL36IxD99Lp+IvjEIwjzqcrtrEYR+fs42xSYA+OoWI6zcez&#13;&#10;WCV7/dg6H74J0CQaFXVIXUKUHdc+DKmXlNjLwKpVKtGnDOlig2mePrhGsLgy2COOMDw1WqHf9ee5&#13;&#10;dlCfcCwHgyy85asWm6+ZD8/MoQ5wEtR2eMJDKsAmcLYoacD9+ps/5iM9GKWkQ11V1P88MCcoUd8N&#13;&#10;EvdlPJlEIabLZPqpwIu7jexuI+ag7wGlO8YtsjyZMT+oiykd6BdcgWXsiiFmOPauaLiY92FQO64Q&#13;&#10;F8tlSkLpWRbWZmN5LB3hjNBu+xfm7Bn/gMQ9wkWBrHxDw5A7ELE8BJBt4igCPKB6xh1lm1g+r1jc&#13;&#10;i9t7ynr9I1j8BgAA//8DAFBLAwQUAAYACAAAACEAfiVNEOQAAAANAQAADwAAAGRycy9kb3ducmV2&#13;&#10;LnhtbExPTU/CQBC9m/gfNmPiTXYhUkrplJAaYmLkAHLxNu0ubeN+1O4C1V/vetLLJC/vY97L16PR&#13;&#10;7KIG3zmLMJ0IYMrWTna2QTi+bR9SYD6QlaSdVQhfysO6uL3JKZPuavfqcggNiyHWZ4TQhtBnnPu6&#13;&#10;VYb8xPXKRu7kBkMhwqHhcqBrDDeaz4RIuKHOxg8t9apsVf1xOBuEl3K7o301M+m3Lp9fT5v+8/g+&#13;&#10;R7y/G59W8WxWwIIaw58DfjfE/lDEYpU7W+mZRkgTMY9ShMUSWOSXiVgAqxAe0ynwIuf/VxQ/AAAA&#13;&#10;//8DAFBLAQItABQABgAIAAAAIQC2gziS/gAAAOEBAAATAAAAAAAAAAAAAAAAAAAAAABbQ29udGVu&#13;&#10;dF9UeXBlc10ueG1sUEsBAi0AFAAGAAgAAAAhADj9If/WAAAAlAEAAAsAAAAAAAAAAAAAAAAALwEA&#13;&#10;AF9yZWxzLy5yZWxzUEsBAi0AFAAGAAgAAAAhAN3lX7MqAgAAUAQAAA4AAAAAAAAAAAAAAAAALgIA&#13;&#10;AGRycy9lMm9Eb2MueG1sUEsBAi0AFAAGAAgAAAAhAH4lTRDkAAAADQEAAA8AAAAAAAAAAAAAAAAA&#13;&#10;hAQAAGRycy9kb3ducmV2LnhtbFBLBQYAAAAABAAEAPMAAACVBQAAAAA=&#13;&#10;" filled="f" stroked="f" strokeweight=".5pt">
                <v:textbox>
                  <w:txbxContent>
                    <w:p w14:paraId="24105A4D" w14:textId="4CCE3793" w:rsidR="000219E0" w:rsidRPr="000219E0" w:rsidRDefault="000219E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219E0">
                        <w:rPr>
                          <w:rFonts w:ascii="Arial" w:hAnsi="Arial" w:cs="Arial"/>
                          <w:sz w:val="18"/>
                          <w:szCs w:val="18"/>
                        </w:rPr>
                        <w:t>sgRNA1</w:t>
                      </w:r>
                    </w:p>
                  </w:txbxContent>
                </v:textbox>
              </v:shape>
            </w:pict>
          </mc:Fallback>
        </mc:AlternateContent>
      </w:r>
      <w:r w:rsidR="00D65B06"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 ******************************** ********************                       </w:t>
      </w:r>
    </w:p>
    <w:p w14:paraId="07E78E81" w14:textId="7DFDC19D" w:rsidR="00D65B06" w:rsidRPr="0033444F" w:rsidRDefault="00E64F43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</w:p>
    <w:p w14:paraId="59529EF0" w14:textId="2E4F1FD0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AGTGCCAGCAAAAGATTGTTGATATGAATCGCATTTTCATTTGT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51A8403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AGTGCCAGCAAAAGATTGTTGATATGAATCGCATTTTCATTTGT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3EB5694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AGTGCCAGCAAAAGATTTTTGAGATGAATCGTATTTTCATTTGT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5095CCE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AGTGCCAGCAAAAGATTGTTGATATGAATCGCATTTTCATTTGT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347486CD" w14:textId="4BD2EE9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AGTGCCAGCAAAAGATTGTTGATATGAATCGCATTTTCATTTGT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75642FF9" w14:textId="23E942F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lastRenderedPageBreak/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AGTGCCAGCAAAAGATTTTTGAGATGAATCGTATTTTCATTTGT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1F916AE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GATATCGT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CACATACTGCAAAGAAGTT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GG</w:t>
      </w:r>
    </w:p>
    <w:p w14:paraId="28BFEF8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**********************************</w:t>
      </w:r>
    </w:p>
    <w:p w14:paraId="6654B0F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5A15999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09B1457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70C2AE6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77A8E2B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4C8ADBEA" w14:textId="05F5EFDB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062383F7" w14:textId="4EE0CBEC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1B8A5A0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CCTGGGATTCTGGTTGCAAGAGGCCATATCGGAGAGCCTCGGTTTACACAAAGACTGCCTCAAGAATGTATTGGGAGA</w:t>
      </w:r>
    </w:p>
    <w:p w14:paraId="25AD447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***********************************************</w:t>
      </w:r>
    </w:p>
    <w:p w14:paraId="03297037" w14:textId="3435B893" w:rsidR="00D65B06" w:rsidRPr="0033444F" w:rsidRDefault="000219E0" w:rsidP="000219E0">
      <w:pPr>
        <w:rPr>
          <w:rFonts w:ascii="Arial" w:eastAsiaTheme="minorHAnsi" w:hAnsi="Arial" w:cs="Arial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</w:t>
      </w:r>
      <w:r w:rsidRPr="0033444F">
        <w:rPr>
          <w:rFonts w:ascii="Arial" w:hAnsi="Arial" w:cs="Arial"/>
          <w:sz w:val="18"/>
          <w:szCs w:val="18"/>
        </w:rPr>
        <w:t>sgRNA2</w:t>
      </w:r>
    </w:p>
    <w:p w14:paraId="1BE4D571" w14:textId="026575FA" w:rsidR="000219E0" w:rsidRPr="0033444F" w:rsidRDefault="000219E0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3’-</w:t>
      </w:r>
      <w:r w:rsidRPr="0033444F">
        <w:rPr>
          <w:rFonts w:ascii="Courier New" w:hAnsi="Courier New" w:cs="Courier New"/>
          <w:b/>
          <w:bCs/>
          <w:color w:val="000000"/>
          <w:sz w:val="18"/>
          <w:szCs w:val="18"/>
        </w:rPr>
        <w:t>GGT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TAGACTGAAAGCCTAATGG-5’</w:t>
      </w:r>
    </w:p>
    <w:p w14:paraId="67C2AAA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CATGGCCATCAACTTC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321A674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CATGGCCATCAACTTC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39F8AA4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TATGGCCATCAACTTT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13A9CC2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TATGGCCATCAACTTT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0B49AE11" w14:textId="7C6BBFDD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CATGGCCATCAACTTC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24A775F4" w14:textId="129F96C3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TATGGCCATCAACTTT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4764D8D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CAAGGGCAACATATGGCCATCAACTTTTATCCTGCATGCCCAGAA</w:t>
      </w:r>
      <w:r w:rsidRPr="0033444F">
        <w:rPr>
          <w:rFonts w:ascii="Courier New" w:hAnsi="Courier New" w:cs="Courier New"/>
          <w:b/>
          <w:color w:val="000000"/>
          <w:sz w:val="18"/>
          <w:szCs w:val="18"/>
          <w:highlight w:val="green"/>
          <w:u w:val="single"/>
        </w:rPr>
        <w:t>CC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GATCTGACTTTCGGATTACC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GCTCATACAG</w:t>
      </w:r>
    </w:p>
    <w:p w14:paraId="02DEDF9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 ************** ****************************************************</w:t>
      </w:r>
    </w:p>
    <w:p w14:paraId="3B3340AC" w14:textId="7B18B284" w:rsidR="00D65B06" w:rsidRPr="0033444F" w:rsidRDefault="00A93083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</w:r>
      <w:r w:rsidRPr="0033444F">
        <w:rPr>
          <w:rFonts w:ascii="Courier New" w:hAnsi="Courier New" w:cs="Courier New"/>
          <w:color w:val="000000"/>
          <w:sz w:val="18"/>
          <w:szCs w:val="18"/>
        </w:rPr>
        <w:tab/>
        <w:t xml:space="preserve">        </w:t>
      </w:r>
      <w:r w:rsidRPr="0033444F">
        <w:rPr>
          <w:rFonts w:ascii="Arial" w:hAnsi="Arial" w:cs="Arial"/>
          <w:color w:val="000000"/>
          <w:sz w:val="18"/>
          <w:szCs w:val="18"/>
        </w:rPr>
        <w:t>ObDMR6-S1S2_R2</w:t>
      </w:r>
    </w:p>
    <w:p w14:paraId="6E093A3D" w14:textId="3E66317B" w:rsidR="00A93083" w:rsidRPr="0033444F" w:rsidRDefault="00A93083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3’-GAAGTCCAAGAGTTCCTACCCTT-5’</w:t>
      </w:r>
    </w:p>
    <w:p w14:paraId="3844EA84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G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46E5A73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G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734DAE7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A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062B0D3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A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7E7F4745" w14:textId="0DB9D35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A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73DE1B86" w14:textId="3AA9AD10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A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2AD2CE74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CCGAATGCACTCACCATTCTCCTTCAAGATTTACTGGTTTCGGGT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TTCAGGTTCTCAAGGATGGGAA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GGTTAGCA</w:t>
      </w:r>
    </w:p>
    <w:p w14:paraId="74470BD5" w14:textId="1A14AF34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 *****************************</w:t>
      </w:r>
      <w:r w:rsidR="008151F8" w:rsidRPr="0033444F">
        <w:rPr>
          <w:rFonts w:ascii="Courier New" w:hAnsi="Courier New" w:cs="Courier New"/>
          <w:color w:val="000000"/>
          <w:sz w:val="18"/>
          <w:szCs w:val="18"/>
        </w:rPr>
        <w:t>*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***************************************</w:t>
      </w:r>
    </w:p>
    <w:p w14:paraId="614867F5" w14:textId="48A853E3" w:rsidR="00247760" w:rsidRPr="0033444F" w:rsidRDefault="00247760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</w:t>
      </w:r>
      <w:r w:rsidRPr="0033444F">
        <w:rPr>
          <w:rFonts w:ascii="Arial" w:hAnsi="Arial" w:cs="Arial"/>
          <w:color w:val="000000"/>
          <w:sz w:val="18"/>
          <w:szCs w:val="18"/>
        </w:rPr>
        <w:t>ObDMR6-S1S2_R1</w:t>
      </w:r>
    </w:p>
    <w:p w14:paraId="649DE675" w14:textId="6F09E078" w:rsidR="00D65B06" w:rsidRPr="0033444F" w:rsidRDefault="00247760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3’-GGTCTACGAAAACAGTAGTTGTAAC-5’</w:t>
      </w:r>
    </w:p>
    <w:p w14:paraId="189F0EE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AGGTGAACACTATGTGTACAATTGTTATGGA</w:t>
      </w:r>
    </w:p>
    <w:p w14:paraId="290BFCE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AGGTGAACACTATTTGTACAATTGTTA----</w:t>
      </w:r>
    </w:p>
    <w:p w14:paraId="4BF0FD5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AGGTGACCACTATTTGTACAATTGTTA----</w:t>
      </w:r>
    </w:p>
    <w:p w14:paraId="7734800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AGGTGACCACTATTTGTACAATTGTTA----</w:t>
      </w:r>
    </w:p>
    <w:p w14:paraId="77CBB860" w14:textId="19D07248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AGGTGAACACTATTTGTACAATTGTTA----</w:t>
      </w:r>
    </w:p>
    <w:p w14:paraId="5D6D1FBA" w14:textId="29817BD2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CAGGTGACCACTATTTGTACAATTGTTA----</w:t>
      </w:r>
    </w:p>
    <w:p w14:paraId="3E670F4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TAAAGCCCCA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  <w:u w:val="single"/>
        </w:rPr>
        <w:t>CCAGATGCTTTTGTCATCAACAT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GATCAAATC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--------------------------------</w:t>
      </w:r>
    </w:p>
    <w:p w14:paraId="12C2793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***************                                </w:t>
      </w:r>
    </w:p>
    <w:p w14:paraId="49B17CC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390C24C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AATTCATTCTACTGATTATGTAAGAATGCCCT-TATGGAAAATGCATTTGTGTCCCTTTGCCCACAAAAACTGCGATTCG</w:t>
      </w:r>
    </w:p>
    <w:p w14:paraId="21EAA06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------------------TGTAAGAATGCCCT-TATGGA----------------------------AAACTGCGATTCG</w:t>
      </w:r>
    </w:p>
    <w:p w14:paraId="41189AA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------------------TGTAAGAATGCCCTTTATGGA----------------------------AAACTGCGATTCG</w:t>
      </w:r>
    </w:p>
    <w:p w14:paraId="67F1256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------------------TGTAAGAATGCCCTTTATGGA----------------------------AAACTGCGATTCG</w:t>
      </w:r>
    </w:p>
    <w:p w14:paraId="04BB4F84" w14:textId="01E15FE3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TGTAAGAATGCCCT-TATGGA----------------------------AAACTGCGATTCG</w:t>
      </w:r>
    </w:p>
    <w:p w14:paraId="20E633C0" w14:textId="2A63EA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TGTAAGAATGCCCTTTATGGA----------------------------AAACTGCGATTCG</w:t>
      </w:r>
    </w:p>
    <w:p w14:paraId="3A5C1A74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4F4B8D20" w14:textId="77777777" w:rsidR="000219E0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</w:p>
    <w:p w14:paraId="25C65226" w14:textId="1F7B1118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</w:t>
      </w:r>
    </w:p>
    <w:p w14:paraId="444A33C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GGTAAGATTTAGGGGAAAGAGGATGAATCATCATCTTACTGTTTCACGAATTAGGGGATTTTATCCCACCATTTGAAGTT</w:t>
      </w:r>
    </w:p>
    <w:p w14:paraId="6DB1271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GGTAAGATCTAGGGGAAAGAGGATGAATCCCTGTCTTACAGTTTCACGAATTAGGGGATTTTATCCCACAAT--------</w:t>
      </w:r>
    </w:p>
    <w:p w14:paraId="4034A5D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GGTAAGATCTAGGGGAAAGAGGATGAATCCTTGTCTTACTGTTTCACGAATTAGGGGATTTTATCCCACAAT--------</w:t>
      </w:r>
    </w:p>
    <w:p w14:paraId="3ECB343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GGTAAGATCTAGGGGAAAGAGGATGAATCCTTGTCTTACTGTTTCACGAATTAGGGGATTTTATCCCACAAT--------</w:t>
      </w:r>
    </w:p>
    <w:p w14:paraId="61F0B2F0" w14:textId="238F464B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GGTAAGATCTAGGGGAAAGAGGATGAATCCCTGTCTTACAGTTTCACGAATTAGGGGATTTTATCCCACAAT--------</w:t>
      </w:r>
    </w:p>
    <w:p w14:paraId="6A0D7FBF" w14:textId="6F83AFE6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GGTAAGATCTAGGGGAAAGAGGATGAATCCTTGTCTTACTGTTTCACGAATTAGGGGATTTTATCCCACAAT--------</w:t>
      </w:r>
    </w:p>
    <w:p w14:paraId="22EAA51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1ECB5F7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7B1AD78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4FCA90A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GGGGTAAATTATCCTATAGTTTATTTCCATTAGAGTATTTTACCCTCCGTGAATAACGATGTCAACTGTTTTGTCACGTC</w:t>
      </w:r>
    </w:p>
    <w:p w14:paraId="291C75B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--------------------------------------------------------------------------------</w:t>
      </w:r>
    </w:p>
    <w:p w14:paraId="43DDC56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--------------------------------------------------------------------------------</w:t>
      </w:r>
    </w:p>
    <w:p w14:paraId="2DEACFE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--------------------------------------------------------------------------------</w:t>
      </w:r>
    </w:p>
    <w:p w14:paraId="75A58FC8" w14:textId="5C5680EB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--------------------------------------------------------------</w:t>
      </w:r>
    </w:p>
    <w:p w14:paraId="6B89D2E8" w14:textId="7BC6276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--------------------------------------------------------------</w:t>
      </w:r>
    </w:p>
    <w:p w14:paraId="216CF3D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6BD22AD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78C2170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41BCB10A" w14:textId="02687A22" w:rsidR="0033444F" w:rsidRDefault="0033444F">
      <w:pPr>
        <w:rPr>
          <w:rFonts w:ascii="Courier New" w:hAnsi="Courier New" w:cs="Courier New"/>
          <w:color w:val="000000"/>
          <w:sz w:val="18"/>
          <w:szCs w:val="18"/>
        </w:rPr>
      </w:pPr>
    </w:p>
    <w:p w14:paraId="48FA45E1" w14:textId="45F0CB86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lastRenderedPageBreak/>
        <w:t>v1_ObDMR6       ACACCTTTAATTCCCGCGTGGAAAAAAATAATTCTTTTTTCCAGGGTATTGGACGAAAATAAAATCGTTTTGTTTAACGT</w:t>
      </w:r>
    </w:p>
    <w:p w14:paraId="4457969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--------------------------------------------------------------------------------</w:t>
      </w:r>
    </w:p>
    <w:p w14:paraId="6F38EE2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--------------------------------------------------------------------------------</w:t>
      </w:r>
    </w:p>
    <w:p w14:paraId="7614489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--------------------------------------------------------------------------------</w:t>
      </w:r>
    </w:p>
    <w:p w14:paraId="0645DA70" w14:textId="4E7B28EB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--------------------------------------------------------------</w:t>
      </w:r>
    </w:p>
    <w:p w14:paraId="40D9A0C1" w14:textId="022BB435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--------------------------------------------------------------</w:t>
      </w:r>
    </w:p>
    <w:p w14:paraId="77F8E11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21DF5FB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1167797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49AAEA5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CGTCCCTAATATCGATTTATGGGAAATTCAGGAAAATTATCCGTTCTCACAAGTCATGTTCCAACGTTTCCATTAATATG</w:t>
      </w:r>
    </w:p>
    <w:p w14:paraId="3CEC38C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--------------------------------------------------------------------------------</w:t>
      </w:r>
    </w:p>
    <w:p w14:paraId="4D4C420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--------------------------------------------------------------------------------</w:t>
      </w:r>
    </w:p>
    <w:p w14:paraId="018ED94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--------------------------------------------------------------------------------</w:t>
      </w:r>
    </w:p>
    <w:p w14:paraId="1DBA2C9B" w14:textId="43F5D979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--------------------------------------------------------------</w:t>
      </w:r>
    </w:p>
    <w:p w14:paraId="0A4DFA92" w14:textId="53554EFF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---------------------------------------------------------------</w:t>
      </w:r>
    </w:p>
    <w:p w14:paraId="6C9278B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4A2E283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67C9020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255F5D5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GGTTGAACTGCGTCGTTTTCGTTCAATGCCCTTAAAATAAAGAACTTAATATTTTTTCCACGCTGGCATTTAACGTGTGA</w:t>
      </w:r>
    </w:p>
    <w:p w14:paraId="568BF505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-----------------TTCGTTCAATGCCCTAAAAATAAAGA--T-TAATATTTTTCCACGCTGGAATTTAATGTGTGA</w:t>
      </w:r>
    </w:p>
    <w:p w14:paraId="52439FA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-----------------TTCGTTCAATGCCCTAAAAATAAAGAAAT-TAATATTTTTCCACGCTGGAATTTAATGTGTGA</w:t>
      </w:r>
    </w:p>
    <w:p w14:paraId="0751880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-----------------TTCGTTCAATGCCCTAAAAATAAAGAAAT-TAATATTTTTCCACGCTGGAATTTAATGTGTGA</w:t>
      </w:r>
    </w:p>
    <w:p w14:paraId="77C37E77" w14:textId="2BB0471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TTCGTTCAATGCCCTAAAAATAAAG</w:t>
      </w:r>
      <w:r w:rsidR="00027F50" w:rsidRPr="0033444F">
        <w:rPr>
          <w:rFonts w:ascii="Courier New" w:hAnsi="Courier New" w:cs="Courier New"/>
          <w:color w:val="000000"/>
          <w:sz w:val="18"/>
          <w:szCs w:val="18"/>
        </w:rPr>
        <w:t>A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-</w:t>
      </w:r>
      <w:r w:rsidR="00027F50" w:rsidRPr="0033444F">
        <w:rPr>
          <w:rFonts w:ascii="Courier New" w:hAnsi="Courier New" w:cs="Courier New"/>
          <w:color w:val="000000"/>
          <w:sz w:val="18"/>
          <w:szCs w:val="18"/>
        </w:rPr>
        <w:t>-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T-TAATATTTTTCCACGCTGGAATTTAATGTGTGA</w:t>
      </w:r>
    </w:p>
    <w:p w14:paraId="21D78794" w14:textId="41B6BD6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-----------------TTCGTTCAATGCCCTAAAAATAAAGAAAT-TAATATTTTTCCACGCTGGAATTTAATGTGTGA</w:t>
      </w:r>
    </w:p>
    <w:p w14:paraId="6479056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11D1ACB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33DCCAD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385D8CF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AGTAACGAATGTTTGACATAGTCATACATGGAGGATAGAATACCCTAAAAATCCCCTGAGAAGTGAAACAGTAAGATAAC</w:t>
      </w:r>
    </w:p>
    <w:p w14:paraId="77F4CB4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AGTAAAAAATATTTGACATCGTCATTCATGG------------------------------AGTGAAACAGTAAGATAAC</w:t>
      </w:r>
    </w:p>
    <w:p w14:paraId="052802F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AGTAAAAAATATTTGACATCGTCATTCATGG------------------------------GGTGAAACAGTAAGATAAC</w:t>
      </w:r>
    </w:p>
    <w:p w14:paraId="6B06AE5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AGTAAAAAATATTTGACATCGTCATTCATGG------------------------------GGTGAAACAGTAAGATAAC</w:t>
      </w:r>
    </w:p>
    <w:p w14:paraId="1F74176C" w14:textId="2C28404C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AGTAAAAAATATTTGACATCGTCATTCATGG------------------------------AGTGAAACAGTAAGATAAC</w:t>
      </w:r>
    </w:p>
    <w:p w14:paraId="43B33EE9" w14:textId="2C19F5E0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AGTAAAAAATATTTGACATCGTCATTCATGG------------------------------AGTGAAACAGTAAGATAAC</w:t>
      </w:r>
    </w:p>
    <w:p w14:paraId="4E813EB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4F4FFD0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4AAAA36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0F4B603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TTACCCTTCACGATTCGTCGTGTGTTTTCAGATCGGAGGAGCATTGCTCTTTTTATCTACTGAACAAACTTATCAGTTCA</w:t>
      </w:r>
    </w:p>
    <w:p w14:paraId="59B5ED00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TTACCCTTCATGATTCGTCGTGTTTTTTCAGATCGGAGGAGCATGGCTCTTTTTATCTACTGAACAAACTTATCAGTTCA</w:t>
      </w:r>
    </w:p>
    <w:p w14:paraId="3351F17E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TTACCCTTCATGATTCGTCGTGTTTTTTCAGATCGGAGGAGCATGGCTCTTTTTATCTACTGAACAAACTTATCAGTTCA</w:t>
      </w:r>
    </w:p>
    <w:p w14:paraId="69AA361A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TTACCCTTCATGATTCGTCGTGTTTTTTCAGATCGGAGGAGCATGGCTCTTTTTATCTACTGAACAAACTTATCAGTTCA</w:t>
      </w:r>
    </w:p>
    <w:p w14:paraId="5C564E26" w14:textId="749D6592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TTACCCTTCATGATTCGTCGTGTTTTTTCAGATCGGAGGAGCATGGCTCTTTTTATCTACTGAACAAACTTATCAGTTCA</w:t>
      </w:r>
    </w:p>
    <w:p w14:paraId="7600EC95" w14:textId="41F6EA26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TTACCCTTCATGATTCGTCGTGTTTTTTCAGATCGGAGGAGCATGGCTCTTTTTATCTACTGAACAAACTTATCAGTTCA</w:t>
      </w:r>
    </w:p>
    <w:p w14:paraId="1C80F5B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-------------------</w:t>
      </w:r>
    </w:p>
    <w:p w14:paraId="1A5FEC7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                </w:t>
      </w:r>
    </w:p>
    <w:p w14:paraId="6CFF496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18B0BD4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1_ObDMR6       GATGCATAAGAAAAACAGTTTTAGCATCTCCTTACTGAACTATCTGTGCAACTCACTTCC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CAGTAATGGGA</w:t>
      </w:r>
    </w:p>
    <w:p w14:paraId="4F5A2F2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2_ObDMR6       GATGCATAAGAAAAACAGTTTTAGCATCTCCTTACTGAACTATCTGTGCAACTCACTTCC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CAGTAATGGGA</w:t>
      </w:r>
    </w:p>
    <w:p w14:paraId="51D097C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3_ObDMR6       GATGCATAAGAAAAACTATTTTAGCATCTCCTTACTGAACTCTCTCTGCAACTCACTTC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CAGTAATGGGA</w:t>
      </w:r>
    </w:p>
    <w:p w14:paraId="4A5BA39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4_ObDMR6       GATGCATAAGAAAAACTATTTTAGCATCTCCTTACTGAACTCTCTCTGCAACTCACTTC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CAGTAATGGGA</w:t>
      </w:r>
    </w:p>
    <w:p w14:paraId="7758EF05" w14:textId="5F658A9E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GATGCATAAGAAAAACAGTTTTAGCATCTCCTTACTGAACTATCTGTGCAACTCACTTC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TAGTAATGGGA</w:t>
      </w:r>
    </w:p>
    <w:p w14:paraId="29D67C51" w14:textId="3947E094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>_ObDMR6       GATGCATAAGAAAAACAGTTTTAGCATCTCCTTACTGAACTATCTGTGCAACTCACTTCTG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TAGTAATGGGA</w:t>
      </w:r>
    </w:p>
    <w:p w14:paraId="246BFFA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cDNA_ObDMR6     -------------------------------------------------------------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CAGGCATTCAGTAATGGGA</w:t>
      </w:r>
    </w:p>
    <w:p w14:paraId="5E3C57E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******** **********</w:t>
      </w:r>
    </w:p>
    <w:p w14:paraId="4C06154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6D23011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206A6FFA" w14:textId="79D4A0A0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AAGCGTGTGGCATCGAGCTGTCGTAAATTCGAACAAAGCCAGACTCTCGGTCGCTTCATTCCTCTGCCCGTGC</w:t>
      </w:r>
    </w:p>
    <w:p w14:paraId="2E568BF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AAGCGTGTGGCATCGAGCTGTCGTAAATTCGAACAAAGCCAGACTCTCGGTCGCTTCATTCCTCTGCCCGTGC</w:t>
      </w:r>
    </w:p>
    <w:p w14:paraId="494504EF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AAGCGTGTGGCATCGAGCCGTCGTAAATTCAAACAAAGCTAGACTCTCGGTTGCTTCGTTCCTCTGCCCGTGT</w:t>
      </w:r>
    </w:p>
    <w:p w14:paraId="77DB1C1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AAGCGTGTGGCATCGAGCCGTCGTAAATTCAAACAAAGCTAGACTCTCGGTTGCTTCGTTCCTCTGCCCGTGT</w:t>
      </w:r>
    </w:p>
    <w:p w14:paraId="43FF1211" w14:textId="54C1CAF4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GAGCGTGTGGCATCGAGCCGTCGTAAATTCAAACAAAGCCAGACTCTCGGTCGCTTCGTTCCTCTGCCCGTGC</w:t>
      </w:r>
    </w:p>
    <w:p w14:paraId="2B64FE07" w14:textId="26157C7D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GAGCGTGTGGCATCGAGCCGTCGTAAATTCAAACAAAGCCAGACTCTCGGTCGCTTCGTTCCTCTGCCCGTGC</w:t>
      </w:r>
    </w:p>
    <w:p w14:paraId="5C7222F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AGTACAGAAGCGTGTGGCATCGAGCCGTCGTAAATTCAAACAAAGCTAGACTCTCGGTTGCTTCGTTCCTCTGCCCGTGT</w:t>
      </w:r>
    </w:p>
    <w:p w14:paraId="21B34D9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 ***************** *********** ******** *********** ***** ************** </w:t>
      </w:r>
    </w:p>
    <w:p w14:paraId="76B3A198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644B2FF7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GATGATCGAGCAATATACAGAGGTTTTACATATGCCGA</w:t>
      </w:r>
    </w:p>
    <w:p w14:paraId="337BF85D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GATGATCGAGCAATATACAGAGGTTTTACATATGCCGA</w:t>
      </w:r>
    </w:p>
    <w:p w14:paraId="35F3D54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GATGATCGAGCAATATACAGAGGTTTTACATATGCCGA</w:t>
      </w:r>
    </w:p>
    <w:p w14:paraId="66493E2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GATGATCGAGCAATATACAGAGGTTTTACATATGCCGA</w:t>
      </w:r>
    </w:p>
    <w:p w14:paraId="42E5F245" w14:textId="67E501CC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AATGATCGAGCAATATACAGAGGTTTTACATATGCCGA</w:t>
      </w:r>
    </w:p>
    <w:p w14:paraId="0A8C1271" w14:textId="538E53F8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AATGATCGAGCAATATACAGAGGTTTTACATATGCCGA</w:t>
      </w:r>
    </w:p>
    <w:p w14:paraId="3AAC3691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ATGCAGCAAATATCAGCGCTCCAAATGAACTTACAACCGGCGATGATCGAGCAATATACAGAGGTTTTACATATGCCGA</w:t>
      </w:r>
    </w:p>
    <w:p w14:paraId="7BB63762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********* *************************************</w:t>
      </w:r>
    </w:p>
    <w:p w14:paraId="18779B39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14:paraId="3F8A8D7C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1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TCAGGAGCACTGCCTGGAACTATTCAAGAATTAG</w:t>
      </w:r>
    </w:p>
    <w:p w14:paraId="4162953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2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TCAGGAGCACTGCCTGGAACTATTCAAGAATTAG</w:t>
      </w:r>
    </w:p>
    <w:p w14:paraId="7E03C156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3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CCAGGAGCACTGCCTGGAACTATTCAAGAATTAG</w:t>
      </w:r>
    </w:p>
    <w:p w14:paraId="711CF654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v4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CCAGGAGCACTGCCTGGAACTATTCAAGAATTAG</w:t>
      </w:r>
    </w:p>
    <w:p w14:paraId="76DA3937" w14:textId="322CC14A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5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TCAGGAGCACTGCCTGGAACTATTCAAGAATTAG</w:t>
      </w:r>
    </w:p>
    <w:p w14:paraId="2CD1E266" w14:textId="6D049BEE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>v</w:t>
      </w:r>
      <w:r w:rsidR="00C9177E" w:rsidRPr="0033444F">
        <w:rPr>
          <w:rFonts w:ascii="Courier New" w:hAnsi="Courier New" w:cs="Courier New"/>
          <w:color w:val="000000"/>
          <w:sz w:val="18"/>
          <w:szCs w:val="18"/>
        </w:rPr>
        <w:t>6</w:t>
      </w: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_ObDMR6  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TCAGGAGCACTGCCTGGAACTATTCAAGAATTAG</w:t>
      </w:r>
    </w:p>
    <w:p w14:paraId="0AE740CB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cDNA_ObDMR6     </w:t>
      </w:r>
      <w:r w:rsidRPr="0033444F">
        <w:rPr>
          <w:rFonts w:ascii="Courier New" w:hAnsi="Courier New" w:cs="Courier New"/>
          <w:color w:val="000000"/>
          <w:sz w:val="18"/>
          <w:szCs w:val="18"/>
          <w:highlight w:val="green"/>
        </w:rPr>
        <w:t>GTACTACAAAAAGTTCTGGAGCCGGAACCTGGACCAGGAGCACTGCCTGGAACTATTCAAGAATTAG</w:t>
      </w:r>
    </w:p>
    <w:p w14:paraId="64AD6823" w14:textId="77777777" w:rsidR="00D65B06" w:rsidRPr="0033444F" w:rsidRDefault="00D65B06" w:rsidP="00D65B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33444F">
        <w:rPr>
          <w:rFonts w:ascii="Courier New" w:hAnsi="Courier New" w:cs="Courier New"/>
          <w:color w:val="000000"/>
          <w:sz w:val="18"/>
          <w:szCs w:val="18"/>
        </w:rPr>
        <w:t xml:space="preserve">                ********************************* *********************************</w:t>
      </w:r>
    </w:p>
    <w:p w14:paraId="1E600E25" w14:textId="77777777" w:rsidR="00C01940" w:rsidRPr="0033444F" w:rsidRDefault="00C01940">
      <w:pPr>
        <w:rPr>
          <w:sz w:val="18"/>
          <w:szCs w:val="18"/>
        </w:rPr>
      </w:pPr>
    </w:p>
    <w:sectPr w:rsidR="00C01940" w:rsidRPr="0033444F" w:rsidSect="000219E0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B06"/>
    <w:rsid w:val="000219E0"/>
    <w:rsid w:val="00027F50"/>
    <w:rsid w:val="00097447"/>
    <w:rsid w:val="00247760"/>
    <w:rsid w:val="00291105"/>
    <w:rsid w:val="00294AEF"/>
    <w:rsid w:val="00324237"/>
    <w:rsid w:val="0033444F"/>
    <w:rsid w:val="003A177F"/>
    <w:rsid w:val="0050514E"/>
    <w:rsid w:val="00745624"/>
    <w:rsid w:val="008151F8"/>
    <w:rsid w:val="00883F61"/>
    <w:rsid w:val="008A4E57"/>
    <w:rsid w:val="008B2BD3"/>
    <w:rsid w:val="008F7167"/>
    <w:rsid w:val="00944C99"/>
    <w:rsid w:val="00960E3A"/>
    <w:rsid w:val="00994A8F"/>
    <w:rsid w:val="009D2677"/>
    <w:rsid w:val="00A06D84"/>
    <w:rsid w:val="00A6515A"/>
    <w:rsid w:val="00A93083"/>
    <w:rsid w:val="00B341BA"/>
    <w:rsid w:val="00C01940"/>
    <w:rsid w:val="00C9177E"/>
    <w:rsid w:val="00D65B06"/>
    <w:rsid w:val="00DE5CBE"/>
    <w:rsid w:val="00E64F43"/>
    <w:rsid w:val="00EA2DC2"/>
    <w:rsid w:val="00FE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CD15"/>
  <w15:chartTrackingRefBased/>
  <w15:docId w15:val="{76D9274B-563B-644E-A6C7-E6F307CC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9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5B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5B06"/>
    <w:rPr>
      <w:rFonts w:ascii="Courier New" w:eastAsia="Times New Roman" w:hAnsi="Courier New" w:cs="Courier New"/>
      <w:sz w:val="20"/>
      <w:szCs w:val="20"/>
    </w:rPr>
  </w:style>
  <w:style w:type="character" w:customStyle="1" w:styleId="orf">
    <w:name w:val="orf"/>
    <w:basedOn w:val="DefaultParagraphFont"/>
    <w:rsid w:val="00C01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2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DD9D1C-F205-5546-95E5-CAC040DC5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1703</Words>
  <Characters>17583</Characters>
  <Application>Microsoft Office Word</Application>
  <DocSecurity>0</DocSecurity>
  <Lines>4395</Lines>
  <Paragraphs>1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h Abram Hasley</dc:creator>
  <cp:keywords/>
  <dc:description/>
  <cp:lastModifiedBy>Miaoying</cp:lastModifiedBy>
  <cp:revision>24</cp:revision>
  <dcterms:created xsi:type="dcterms:W3CDTF">2021-01-20T23:49:00Z</dcterms:created>
  <dcterms:modified xsi:type="dcterms:W3CDTF">2021-03-18T04:07:00Z</dcterms:modified>
</cp:coreProperties>
</file>